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B35D9" w14:textId="39D16E59" w:rsidR="00FD08DB" w:rsidRPr="008A5F59" w:rsidRDefault="000833FE">
      <w:pPr>
        <w:rPr>
          <w:b/>
          <w:bCs/>
          <w:lang w:val="en-GB"/>
        </w:rPr>
      </w:pPr>
      <w:r w:rsidRPr="008A5F59">
        <w:rPr>
          <w:b/>
          <w:bCs/>
          <w:lang w:val="en-GB"/>
        </w:rPr>
        <w:t xml:space="preserve">Additional </w:t>
      </w:r>
      <w:r w:rsidR="008056ED">
        <w:rPr>
          <w:b/>
          <w:bCs/>
          <w:lang w:val="en-GB"/>
        </w:rPr>
        <w:t>m</w:t>
      </w:r>
      <w:r w:rsidRPr="008A5F59">
        <w:rPr>
          <w:b/>
          <w:bCs/>
          <w:lang w:val="en-GB"/>
        </w:rPr>
        <w:t>aterial I</w:t>
      </w:r>
    </w:p>
    <w:p w14:paraId="5439A63B" w14:textId="3239D418" w:rsidR="000833FE" w:rsidRPr="008A5F59" w:rsidRDefault="000833FE">
      <w:pPr>
        <w:rPr>
          <w:lang w:val="en-GB"/>
        </w:rPr>
      </w:pPr>
    </w:p>
    <w:p w14:paraId="6F8A737C" w14:textId="5E1C7C3F" w:rsidR="008A5F59" w:rsidRPr="008A5F59" w:rsidRDefault="008A5F59">
      <w:pPr>
        <w:rPr>
          <w:color w:val="000000"/>
          <w:lang w:val="en-GB" w:eastAsia="en-GB"/>
        </w:rPr>
      </w:pPr>
      <w:r w:rsidRPr="008A5F59">
        <w:rPr>
          <w:color w:val="000000"/>
          <w:lang w:val="en-GB" w:eastAsia="en-GB"/>
        </w:rPr>
        <w:t>Questionnaire consisting of the System Usability Scale and two additional open-ended questions</w:t>
      </w:r>
    </w:p>
    <w:p w14:paraId="57D2FDCB" w14:textId="77777777" w:rsidR="008A5F59" w:rsidRPr="008A5F59" w:rsidRDefault="008A5F59">
      <w:pPr>
        <w:rPr>
          <w:lang w:val="en-GB"/>
        </w:rPr>
      </w:pPr>
    </w:p>
    <w:p w14:paraId="2D1EE026" w14:textId="6F8F3ED3" w:rsidR="000833FE" w:rsidRPr="008A5F59" w:rsidRDefault="000833FE" w:rsidP="000833FE">
      <w:pPr>
        <w:rPr>
          <w:rFonts w:ascii="Verdana" w:hAnsi="Verdana"/>
          <w:color w:val="000000"/>
          <w:sz w:val="20"/>
          <w:szCs w:val="20"/>
          <w:lang w:val="en-GB"/>
        </w:rPr>
      </w:pPr>
      <w:r w:rsidRPr="000833FE">
        <w:rPr>
          <w:rFonts w:ascii="Verdana" w:hAnsi="Verdana"/>
          <w:b/>
          <w:bCs/>
          <w:sz w:val="36"/>
          <w:szCs w:val="36"/>
          <w:lang w:val="en-GB"/>
        </w:rPr>
        <w:t>Patient and public involvement</w:t>
      </w:r>
      <w:r w:rsidR="00B6181E">
        <w:rPr>
          <w:rFonts w:ascii="Verdana" w:hAnsi="Verdana"/>
          <w:b/>
          <w:bCs/>
          <w:sz w:val="36"/>
          <w:szCs w:val="36"/>
          <w:lang w:val="en-GB"/>
        </w:rPr>
        <w:t xml:space="preserve"> </w:t>
      </w:r>
      <w:r w:rsidRPr="000833FE">
        <w:rPr>
          <w:rFonts w:ascii="Verdana" w:hAnsi="Verdana"/>
          <w:b/>
          <w:bCs/>
          <w:sz w:val="36"/>
          <w:szCs w:val="36"/>
          <w:lang w:val="en-GB"/>
        </w:rPr>
        <w:t xml:space="preserve">in </w:t>
      </w:r>
      <w:r w:rsidR="005202FB">
        <w:rPr>
          <w:rFonts w:ascii="Verdana" w:hAnsi="Verdana"/>
          <w:b/>
          <w:bCs/>
          <w:sz w:val="36"/>
          <w:szCs w:val="36"/>
          <w:lang w:val="en-GB"/>
        </w:rPr>
        <w:t>health-re</w:t>
      </w:r>
      <w:r w:rsidR="003B18C4">
        <w:rPr>
          <w:rFonts w:ascii="Verdana" w:hAnsi="Verdana"/>
          <w:b/>
          <w:bCs/>
          <w:sz w:val="36"/>
          <w:szCs w:val="36"/>
          <w:lang w:val="en-GB"/>
        </w:rPr>
        <w:t>la</w:t>
      </w:r>
      <w:r w:rsidR="005202FB">
        <w:rPr>
          <w:rFonts w:ascii="Verdana" w:hAnsi="Verdana"/>
          <w:b/>
          <w:bCs/>
          <w:sz w:val="36"/>
          <w:szCs w:val="36"/>
          <w:lang w:val="en-GB"/>
        </w:rPr>
        <w:t xml:space="preserve">ted </w:t>
      </w:r>
      <w:r w:rsidRPr="000833FE">
        <w:rPr>
          <w:rFonts w:ascii="Verdana" w:hAnsi="Verdana"/>
          <w:b/>
          <w:bCs/>
          <w:sz w:val="36"/>
          <w:szCs w:val="36"/>
          <w:lang w:val="en-GB"/>
        </w:rPr>
        <w:t>research</w:t>
      </w:r>
      <w:r w:rsidR="005202FB">
        <w:rPr>
          <w:rFonts w:ascii="Verdana" w:hAnsi="Verdana"/>
          <w:b/>
          <w:bCs/>
          <w:sz w:val="36"/>
          <w:szCs w:val="36"/>
          <w:lang w:val="en-GB"/>
        </w:rPr>
        <w:t xml:space="preserve"> (PPI)</w:t>
      </w:r>
      <w:r w:rsidRPr="000833FE">
        <w:rPr>
          <w:rFonts w:ascii="Verdana" w:hAnsi="Verdana"/>
          <w:b/>
          <w:bCs/>
          <w:sz w:val="36"/>
          <w:szCs w:val="36"/>
          <w:lang w:val="en-GB"/>
        </w:rPr>
        <w:t xml:space="preserve"> </w:t>
      </w:r>
      <w:r w:rsidR="002A13C3">
        <w:rPr>
          <w:rFonts w:ascii="Verdana" w:hAnsi="Verdana"/>
          <w:b/>
          <w:bCs/>
          <w:sz w:val="36"/>
          <w:szCs w:val="36"/>
          <w:lang w:val="en-GB"/>
        </w:rPr>
        <w:t>r</w:t>
      </w:r>
      <w:r w:rsidRPr="000833FE">
        <w:rPr>
          <w:rFonts w:ascii="Verdana" w:hAnsi="Verdana"/>
          <w:b/>
          <w:bCs/>
          <w:sz w:val="36"/>
          <w:szCs w:val="36"/>
          <w:lang w:val="en-GB"/>
        </w:rPr>
        <w:t>esources </w:t>
      </w:r>
      <w:r w:rsidRPr="000833FE">
        <w:rPr>
          <w:lang w:val="en-GB"/>
        </w:rPr>
        <w:br/>
      </w:r>
    </w:p>
    <w:p w14:paraId="0D92B6FF" w14:textId="5FB86BD0" w:rsidR="000833FE" w:rsidRPr="000833FE" w:rsidRDefault="000833FE" w:rsidP="000833FE">
      <w:pPr>
        <w:rPr>
          <w:lang w:val="en-GB"/>
        </w:rPr>
      </w:pP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Dear </w:t>
      </w:r>
      <w:r w:rsidR="008A5F59" w:rsidRPr="000833FE">
        <w:rPr>
          <w:rFonts w:ascii="Verdana" w:hAnsi="Verdana"/>
          <w:color w:val="000000"/>
          <w:sz w:val="20"/>
          <w:szCs w:val="20"/>
          <w:lang w:val="en-GB"/>
        </w:rPr>
        <w:t>Researcher,</w:t>
      </w:r>
      <w:r w:rsidRPr="000833FE">
        <w:rPr>
          <w:lang w:val="en-GB"/>
        </w:rPr>
        <w:br/>
      </w:r>
      <w:r w:rsidRPr="000833FE">
        <w:rPr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In the Research Centre for Patient Involvement (</w:t>
      </w:r>
      <w:proofErr w:type="spellStart"/>
      <w:r w:rsidRPr="000833FE">
        <w:rPr>
          <w:rFonts w:ascii="Verdana" w:hAnsi="Verdana"/>
          <w:color w:val="000000"/>
          <w:sz w:val="20"/>
          <w:szCs w:val="20"/>
          <w:lang w:val="en-GB"/>
        </w:rPr>
        <w:t>ResCenPI</w:t>
      </w:r>
      <w:proofErr w:type="spellEnd"/>
      <w:r w:rsidRPr="000833FE">
        <w:rPr>
          <w:rFonts w:ascii="Verdana" w:hAnsi="Verdana"/>
          <w:color w:val="000000"/>
          <w:sz w:val="20"/>
          <w:szCs w:val="20"/>
          <w:lang w:val="en-GB"/>
        </w:rPr>
        <w:t>), we have developed two resources to inform investigators about patient and public involvemen</w:t>
      </w:r>
      <w:r w:rsidR="005202FB">
        <w:rPr>
          <w:rFonts w:ascii="Verdana" w:hAnsi="Verdana"/>
          <w:color w:val="000000"/>
          <w:sz w:val="20"/>
          <w:szCs w:val="20"/>
          <w:lang w:val="en-GB"/>
        </w:rPr>
        <w:t>t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 in </w:t>
      </w:r>
      <w:r w:rsidR="005202FB">
        <w:rPr>
          <w:rFonts w:ascii="Verdana" w:hAnsi="Verdana"/>
          <w:color w:val="000000"/>
          <w:sz w:val="20"/>
          <w:szCs w:val="20"/>
          <w:lang w:val="en-GB"/>
        </w:rPr>
        <w:t>health-related research (PPI)</w:t>
      </w:r>
      <w:r w:rsidR="006D0712">
        <w:rPr>
          <w:rFonts w:ascii="Verdana" w:hAnsi="Verdana"/>
          <w:color w:val="000000"/>
          <w:sz w:val="20"/>
          <w:szCs w:val="20"/>
          <w:lang w:val="en-GB"/>
        </w:rPr>
        <w:t>.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 </w:t>
      </w:r>
      <w:r w:rsidRPr="000833FE">
        <w:rPr>
          <w:lang w:val="en-GB"/>
        </w:rPr>
        <w:br/>
        <w:t> </w:t>
      </w:r>
    </w:p>
    <w:p w14:paraId="508302F1" w14:textId="13C13C06" w:rsidR="000833FE" w:rsidRPr="000833FE" w:rsidRDefault="000833FE" w:rsidP="000833FE">
      <w:pPr>
        <w:numPr>
          <w:ilvl w:val="0"/>
          <w:numId w:val="1"/>
        </w:numPr>
        <w:spacing w:before="100" w:beforeAutospacing="1" w:after="100" w:afterAutospacing="1"/>
        <w:ind w:left="1200"/>
        <w:rPr>
          <w:rFonts w:ascii="Verdana" w:hAnsi="Verdana"/>
          <w:sz w:val="20"/>
          <w:szCs w:val="20"/>
          <w:lang w:val="en-GB"/>
        </w:rPr>
      </w:pPr>
      <w:r w:rsidRPr="000833FE">
        <w:rPr>
          <w:rFonts w:ascii="Verdana" w:hAnsi="Verdana"/>
          <w:color w:val="000000"/>
          <w:sz w:val="20"/>
          <w:szCs w:val="20"/>
          <w:lang w:val="en-GB"/>
        </w:rPr>
        <w:t>A one-page resource outlines five national and international PPI approaches to consider. </w:t>
      </w:r>
    </w:p>
    <w:p w14:paraId="4D14BB21" w14:textId="650CE17A" w:rsidR="000833FE" w:rsidRPr="000833FE" w:rsidRDefault="000833FE" w:rsidP="000833FE">
      <w:pPr>
        <w:numPr>
          <w:ilvl w:val="0"/>
          <w:numId w:val="1"/>
        </w:numPr>
        <w:spacing w:before="100" w:beforeAutospacing="1" w:after="100" w:afterAutospacing="1"/>
        <w:ind w:left="1200"/>
        <w:rPr>
          <w:rFonts w:ascii="Verdana" w:hAnsi="Verdana"/>
          <w:sz w:val="20"/>
          <w:szCs w:val="20"/>
          <w:lang w:val="en-GB"/>
        </w:rPr>
      </w:pPr>
      <w:r w:rsidRPr="000833FE">
        <w:rPr>
          <w:rFonts w:ascii="Verdana" w:hAnsi="Verdana"/>
          <w:color w:val="000000"/>
          <w:sz w:val="20"/>
          <w:szCs w:val="20"/>
          <w:lang w:val="en-GB"/>
        </w:rPr>
        <w:t>A two-page resource describes the different levels and methods of engaging patient partners in your research project.</w:t>
      </w:r>
    </w:p>
    <w:p w14:paraId="702F194C" w14:textId="348A313F" w:rsidR="008A5F59" w:rsidRDefault="000833FE" w:rsidP="000833FE">
      <w:pPr>
        <w:rPr>
          <w:rFonts w:ascii="Verdana" w:hAnsi="Verdana"/>
          <w:color w:val="000000"/>
          <w:sz w:val="20"/>
          <w:szCs w:val="20"/>
          <w:lang w:val="en-GB"/>
        </w:rPr>
      </w:pPr>
      <w:r w:rsidRPr="000833FE">
        <w:rPr>
          <w:sz w:val="20"/>
          <w:szCs w:val="20"/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We</w:t>
      </w:r>
      <w:r w:rsidR="00CF19A9">
        <w:rPr>
          <w:rFonts w:ascii="Verdana" w:hAnsi="Verdana"/>
          <w:color w:val="000000"/>
          <w:sz w:val="20"/>
          <w:szCs w:val="20"/>
          <w:lang w:val="en-GB"/>
        </w:rPr>
        <w:t xml:space="preserve"> 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would value your feedback on these resources. Your anonymi</w:t>
      </w:r>
      <w:r w:rsidR="008373A5">
        <w:rPr>
          <w:rFonts w:ascii="Verdana" w:hAnsi="Verdana"/>
          <w:color w:val="000000"/>
          <w:sz w:val="20"/>
          <w:szCs w:val="20"/>
          <w:lang w:val="en-GB"/>
        </w:rPr>
        <w:t>z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ed answers will be used to modify the resources, and inform a publication on how to support investigators to engage patient partners in research projects.</w:t>
      </w:r>
      <w:r w:rsidRPr="000833FE">
        <w:rPr>
          <w:lang w:val="en-GB"/>
        </w:rPr>
        <w:br/>
      </w:r>
      <w:r w:rsidRPr="000833FE">
        <w:rPr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The target groups for the resources are researchers who plan to engage patient partners in their research project</w:t>
      </w:r>
      <w:r w:rsidR="00793897">
        <w:rPr>
          <w:rFonts w:ascii="Verdana" w:hAnsi="Verdana"/>
          <w:color w:val="000000"/>
          <w:sz w:val="20"/>
          <w:szCs w:val="20"/>
          <w:lang w:val="en-GB"/>
        </w:rPr>
        <w:t>s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 or researchers who already engage patient partners in their research project</w:t>
      </w:r>
      <w:r w:rsidR="00793897">
        <w:rPr>
          <w:rFonts w:ascii="Verdana" w:hAnsi="Verdana"/>
          <w:color w:val="000000"/>
          <w:sz w:val="20"/>
          <w:szCs w:val="20"/>
          <w:lang w:val="en-GB"/>
        </w:rPr>
        <w:t>s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.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br/>
        <w:t xml:space="preserve">To </w:t>
      </w:r>
      <w:r w:rsidR="008B5D96">
        <w:rPr>
          <w:rFonts w:ascii="Verdana" w:hAnsi="Verdana"/>
          <w:color w:val="000000"/>
          <w:sz w:val="20"/>
          <w:szCs w:val="20"/>
          <w:lang w:val="en-GB"/>
        </w:rPr>
        <w:t>foster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 meaningful PPI</w:t>
      </w:r>
      <w:r w:rsidR="00B366A2">
        <w:rPr>
          <w:rFonts w:ascii="Verdana" w:hAnsi="Verdana"/>
          <w:color w:val="000000"/>
          <w:sz w:val="20"/>
          <w:szCs w:val="20"/>
          <w:lang w:val="en-GB"/>
        </w:rPr>
        <w:t>,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 the purpose of the two </w:t>
      </w:r>
      <w:r w:rsidRPr="008A5F59">
        <w:rPr>
          <w:rFonts w:ascii="Verdana" w:hAnsi="Verdana"/>
          <w:color w:val="000000"/>
          <w:sz w:val="20"/>
          <w:szCs w:val="20"/>
          <w:lang w:val="en-GB"/>
        </w:rPr>
        <w:t>resources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 is to support researchers </w:t>
      </w:r>
      <w:r w:rsidR="00503621">
        <w:rPr>
          <w:rFonts w:ascii="Verdana" w:hAnsi="Verdana"/>
          <w:color w:val="000000"/>
          <w:sz w:val="20"/>
          <w:szCs w:val="20"/>
          <w:lang w:val="en-GB"/>
        </w:rPr>
        <w:t xml:space="preserve">in 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deciding on approaches and methods for engaging patient partners in health-related research. Their aim is to answer the following </w:t>
      </w:r>
      <w:r w:rsidR="00101E19">
        <w:rPr>
          <w:rFonts w:ascii="Verdana" w:hAnsi="Verdana"/>
          <w:color w:val="000000"/>
          <w:sz w:val="20"/>
          <w:szCs w:val="20"/>
          <w:lang w:val="en-GB"/>
        </w:rPr>
        <w:t xml:space="preserve">two 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questions:</w:t>
      </w:r>
    </w:p>
    <w:p w14:paraId="2F5BCA30" w14:textId="3786ED88" w:rsidR="000833FE" w:rsidRPr="000833FE" w:rsidRDefault="000833FE" w:rsidP="000833FE">
      <w:pPr>
        <w:rPr>
          <w:lang w:val="en-GB"/>
        </w:rPr>
      </w:pPr>
      <w:r w:rsidRPr="000833FE">
        <w:rPr>
          <w:rFonts w:ascii="Verdana" w:hAnsi="Verdana"/>
          <w:color w:val="000000"/>
          <w:sz w:val="20"/>
          <w:szCs w:val="20"/>
          <w:lang w:val="en-GB"/>
        </w:rPr>
        <w:br/>
        <w:t xml:space="preserve">1) Which national or international PPI approaches </w:t>
      </w:r>
      <w:r w:rsidR="00021039">
        <w:rPr>
          <w:rFonts w:ascii="Verdana" w:hAnsi="Verdana"/>
          <w:color w:val="000000"/>
          <w:sz w:val="20"/>
          <w:szCs w:val="20"/>
          <w:lang w:val="en-GB"/>
        </w:rPr>
        <w:t>should you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 choose </w:t>
      </w:r>
      <w:r w:rsidR="00BE2C67">
        <w:rPr>
          <w:rFonts w:ascii="Verdana" w:hAnsi="Verdana"/>
          <w:color w:val="000000"/>
          <w:sz w:val="20"/>
          <w:szCs w:val="20"/>
          <w:lang w:val="en-GB"/>
        </w:rPr>
        <w:t>for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 your research?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br/>
        <w:t xml:space="preserve">2) How </w:t>
      </w:r>
      <w:r w:rsidR="00E4407A">
        <w:rPr>
          <w:rFonts w:ascii="Verdana" w:hAnsi="Verdana"/>
          <w:color w:val="000000"/>
          <w:sz w:val="20"/>
          <w:szCs w:val="20"/>
          <w:lang w:val="en-GB"/>
        </w:rPr>
        <w:t>should you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 engage patient partners at different PPI levels in your research?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br/>
      </w:r>
      <w:r w:rsidRPr="000833FE">
        <w:rPr>
          <w:rFonts w:ascii="Verdana" w:hAnsi="Verdana"/>
          <w:b/>
          <w:bCs/>
          <w:color w:val="000000"/>
          <w:sz w:val="20"/>
          <w:szCs w:val="20"/>
          <w:lang w:val="en-GB"/>
        </w:rPr>
        <w:t>A: Testing the two resources</w:t>
      </w:r>
      <w:r w:rsidRPr="000833FE">
        <w:rPr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Please use the two resources to answer these two questions.</w:t>
      </w:r>
      <w:r w:rsidRPr="000833FE">
        <w:rPr>
          <w:lang w:val="en-GB"/>
        </w:rPr>
        <w:br/>
      </w:r>
      <w:r w:rsidRPr="000833FE">
        <w:rPr>
          <w:lang w:val="en-GB"/>
        </w:rPr>
        <w:br/>
      </w:r>
      <w:r w:rsidRPr="000833FE">
        <w:rPr>
          <w:rFonts w:ascii="Verdana" w:hAnsi="Verdana"/>
          <w:b/>
          <w:bCs/>
          <w:color w:val="000000"/>
          <w:sz w:val="20"/>
          <w:szCs w:val="20"/>
          <w:lang w:val="en-GB"/>
        </w:rPr>
        <w:t>B: Evaluating the guidance</w:t>
      </w:r>
      <w:r w:rsidRPr="000833FE">
        <w:rPr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Afterwards, we would like you to answer this questionnaire, which consist of 14 questions.</w:t>
      </w:r>
      <w:r w:rsidRPr="000833FE">
        <w:rPr>
          <w:lang w:val="en-GB"/>
        </w:rPr>
        <w:br/>
      </w:r>
      <w:r w:rsidRPr="000833FE">
        <w:rPr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The deadline for participating in the test and evaluation is 15th of November 2021</w:t>
      </w:r>
      <w:r w:rsidR="00EF13FC">
        <w:rPr>
          <w:rFonts w:ascii="Verdana" w:hAnsi="Verdana"/>
          <w:color w:val="000000"/>
          <w:sz w:val="20"/>
          <w:szCs w:val="20"/>
          <w:lang w:val="en-GB"/>
        </w:rPr>
        <w:t>.</w:t>
      </w:r>
      <w:r w:rsidRPr="000833FE">
        <w:rPr>
          <w:lang w:val="en-GB"/>
        </w:rPr>
        <w:br/>
      </w:r>
      <w:r w:rsidRPr="000833FE">
        <w:rPr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>Best regards</w:t>
      </w:r>
      <w:r w:rsidRPr="000833FE">
        <w:rPr>
          <w:lang w:val="en-GB"/>
        </w:rPr>
        <w:br/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The PPI </w:t>
      </w:r>
      <w:r w:rsidRPr="008A5F59">
        <w:rPr>
          <w:rFonts w:ascii="Verdana" w:hAnsi="Verdana"/>
          <w:color w:val="000000"/>
          <w:sz w:val="20"/>
          <w:szCs w:val="20"/>
          <w:lang w:val="en-GB"/>
        </w:rPr>
        <w:t>network</w:t>
      </w:r>
      <w:r w:rsidRPr="000833FE">
        <w:rPr>
          <w:rFonts w:ascii="Verdana" w:hAnsi="Verdana"/>
          <w:color w:val="000000"/>
          <w:sz w:val="20"/>
          <w:szCs w:val="20"/>
          <w:lang w:val="en-GB"/>
        </w:rPr>
        <w:t xml:space="preserve"> in </w:t>
      </w:r>
      <w:proofErr w:type="spellStart"/>
      <w:r w:rsidRPr="000833FE">
        <w:rPr>
          <w:rFonts w:ascii="Verdana" w:hAnsi="Verdana"/>
          <w:color w:val="000000"/>
          <w:sz w:val="20"/>
          <w:szCs w:val="20"/>
          <w:lang w:val="en-GB"/>
        </w:rPr>
        <w:t>ResCenPI</w:t>
      </w:r>
      <w:proofErr w:type="spellEnd"/>
      <w:r w:rsidRPr="000833FE">
        <w:rPr>
          <w:rFonts w:ascii="Verdana" w:hAnsi="Verdana"/>
          <w:sz w:val="20"/>
          <w:szCs w:val="20"/>
          <w:lang w:val="en-GB"/>
        </w:rPr>
        <w:br/>
      </w:r>
      <w:r w:rsidRPr="000833FE">
        <w:rPr>
          <w:rFonts w:ascii="Verdana" w:hAnsi="Verdana"/>
          <w:sz w:val="20"/>
          <w:szCs w:val="20"/>
          <w:lang w:val="en-GB"/>
        </w:rPr>
        <w:br/>
      </w:r>
      <w:r w:rsidRPr="000833FE">
        <w:rPr>
          <w:rFonts w:ascii="Verdana" w:hAnsi="Verdana"/>
          <w:sz w:val="20"/>
          <w:szCs w:val="20"/>
          <w:lang w:val="en-GB"/>
        </w:rPr>
        <w:fldChar w:fldCharType="begin"/>
      </w:r>
      <w:r w:rsidR="00F16B08">
        <w:rPr>
          <w:rFonts w:ascii="Verdana" w:hAnsi="Verdana"/>
          <w:sz w:val="20"/>
          <w:szCs w:val="20"/>
          <w:lang w:val="en-GB"/>
        </w:rPr>
        <w:instrText xml:space="preserve"> INCLUDEPICTURE "C:\\var\\folders\\85\\4756qml17qzgtsd7cry5f8rw0000gn\\T\\com.microsoft.Word\\WebArchiveCopyPasteTempFiles\\ZMDCUJL81631" \* MERGEFORMAT </w:instrText>
      </w:r>
      <w:r w:rsidRPr="000833FE">
        <w:rPr>
          <w:rFonts w:ascii="Verdana" w:hAnsi="Verdana"/>
          <w:sz w:val="20"/>
          <w:szCs w:val="20"/>
          <w:lang w:val="en-GB"/>
        </w:rPr>
        <w:fldChar w:fldCharType="separate"/>
      </w:r>
      <w:r w:rsidRPr="008A5F59">
        <w:rPr>
          <w:rFonts w:ascii="Verdana" w:hAnsi="Verdana"/>
          <w:noProof/>
          <w:sz w:val="20"/>
          <w:szCs w:val="20"/>
          <w:lang w:val="en-GB"/>
        </w:rPr>
        <w:drawing>
          <wp:inline distT="0" distB="0" distL="0" distR="0" wp14:anchorId="2CDBF6AB" wp14:editId="6FD4C14D">
            <wp:extent cx="1524000" cy="766823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8493" cy="774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33FE">
        <w:rPr>
          <w:rFonts w:ascii="Verdana" w:hAnsi="Verdana"/>
          <w:sz w:val="20"/>
          <w:szCs w:val="20"/>
          <w:lang w:val="en-GB"/>
        </w:rPr>
        <w:fldChar w:fldCharType="end"/>
      </w:r>
    </w:p>
    <w:p w14:paraId="7DC5BB74" w14:textId="50088DA0" w:rsidR="000833FE" w:rsidRPr="008A5F59" w:rsidRDefault="000833FE" w:rsidP="000833FE">
      <w:pPr>
        <w:rPr>
          <w:sz w:val="21"/>
          <w:szCs w:val="21"/>
          <w:lang w:val="en-GB"/>
        </w:rPr>
      </w:pPr>
    </w:p>
    <w:tbl>
      <w:tblPr>
        <w:tblW w:w="9594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94"/>
      </w:tblGrid>
      <w:tr w:rsidR="000833FE" w:rsidRPr="003B18C4" w14:paraId="6F3A175B" w14:textId="77777777" w:rsidTr="000833FE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360" w:type="dxa"/>
              <w:right w:w="15" w:type="dxa"/>
            </w:tcMar>
            <w:vAlign w:val="center"/>
            <w:hideMark/>
          </w:tcPr>
          <w:p w14:paraId="1A52A2BE" w14:textId="7D10D6E7" w:rsidR="000833FE" w:rsidRPr="000833FE" w:rsidRDefault="000833FE" w:rsidP="000833FE">
            <w:pPr>
              <w:rPr>
                <w:rFonts w:ascii="Arial" w:hAnsi="Arial" w:cs="Arial"/>
                <w:color w:val="000000"/>
                <w:lang w:val="en-GB"/>
              </w:rPr>
            </w:pPr>
            <w:r w:rsidRPr="000833FE"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en-GB"/>
              </w:rPr>
              <w:lastRenderedPageBreak/>
              <w:t>How much experience do you have within research?</w:t>
            </w:r>
          </w:p>
        </w:tc>
      </w:tr>
      <w:tr w:rsidR="000833FE" w:rsidRPr="000833FE" w14:paraId="469338D9" w14:textId="77777777" w:rsidTr="000833FE">
        <w:trPr>
          <w:tblCellSpacing w:w="0" w:type="dxa"/>
        </w:trPr>
        <w:tc>
          <w:tcPr>
            <w:tcW w:w="0" w:type="auto"/>
            <w:vAlign w:val="center"/>
            <w:hideMark/>
          </w:tcPr>
          <w:p w14:paraId="3407ACBC" w14:textId="67555098" w:rsidR="000833FE" w:rsidRPr="008A5F59" w:rsidRDefault="000833FE" w:rsidP="000833FE">
            <w:pPr>
              <w:pStyle w:val="Listeafsnit"/>
              <w:numPr>
                <w:ilvl w:val="0"/>
                <w:numId w:val="2"/>
              </w:numPr>
              <w:spacing w:line="360" w:lineRule="atLeas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Research assistant</w:t>
            </w:r>
          </w:p>
          <w:p w14:paraId="5ABFB850" w14:textId="678485E8" w:rsidR="000833FE" w:rsidRPr="008A5F59" w:rsidRDefault="000833FE" w:rsidP="000833FE">
            <w:pPr>
              <w:pStyle w:val="Listeafsnit"/>
              <w:numPr>
                <w:ilvl w:val="0"/>
                <w:numId w:val="2"/>
              </w:numPr>
              <w:spacing w:line="360" w:lineRule="atLeas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PhD student</w:t>
            </w:r>
          </w:p>
          <w:p w14:paraId="39F63BF3" w14:textId="6E1E8332" w:rsidR="000833FE" w:rsidRPr="008A5F59" w:rsidRDefault="000833FE" w:rsidP="000833FE">
            <w:pPr>
              <w:pStyle w:val="Listeafsnit"/>
              <w:numPr>
                <w:ilvl w:val="0"/>
                <w:numId w:val="2"/>
              </w:numPr>
              <w:spacing w:line="360" w:lineRule="atLeas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Junior researcher (PhD, pos</w:t>
            </w:r>
            <w:r w:rsidR="00DE7A74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t</w:t>
            </w:r>
            <w:r w:rsidR="00EF13F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-</w:t>
            </w:r>
            <w:r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doc fellow, assistant professor)</w:t>
            </w:r>
          </w:p>
          <w:p w14:paraId="197CFF68" w14:textId="239BF67F" w:rsidR="000833FE" w:rsidRPr="008A5F59" w:rsidRDefault="000833FE" w:rsidP="000833FE">
            <w:pPr>
              <w:pStyle w:val="Listeafsnit"/>
              <w:numPr>
                <w:ilvl w:val="0"/>
                <w:numId w:val="2"/>
              </w:numPr>
              <w:spacing w:line="360" w:lineRule="atLeas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Senior researcher (</w:t>
            </w:r>
            <w:r w:rsidR="00EF13FC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a</w:t>
            </w:r>
            <w:r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ssociate professor, professor)</w:t>
            </w:r>
          </w:p>
          <w:p w14:paraId="229EF113" w14:textId="36669C0A" w:rsidR="000833FE" w:rsidRPr="008A5F59" w:rsidRDefault="000833FE" w:rsidP="000833FE">
            <w:pPr>
              <w:pStyle w:val="Listeafsnit"/>
              <w:numPr>
                <w:ilvl w:val="0"/>
                <w:numId w:val="2"/>
              </w:numPr>
              <w:spacing w:line="360" w:lineRule="atLeas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Other</w:t>
            </w:r>
          </w:p>
        </w:tc>
      </w:tr>
    </w:tbl>
    <w:p w14:paraId="732E0744" w14:textId="77777777" w:rsidR="000833FE" w:rsidRPr="000833FE" w:rsidRDefault="000833FE" w:rsidP="000833FE">
      <w:pPr>
        <w:rPr>
          <w:lang w:val="en-GB"/>
        </w:rPr>
      </w:pPr>
    </w:p>
    <w:tbl>
      <w:tblPr>
        <w:tblW w:w="9594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94"/>
      </w:tblGrid>
      <w:tr w:rsidR="000833FE" w:rsidRPr="003B18C4" w14:paraId="7F424910" w14:textId="77777777" w:rsidTr="000833FE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360" w:type="dxa"/>
              <w:right w:w="15" w:type="dxa"/>
            </w:tcMar>
            <w:vAlign w:val="center"/>
            <w:hideMark/>
          </w:tcPr>
          <w:p w14:paraId="4B9DC959" w14:textId="77777777" w:rsidR="000833FE" w:rsidRPr="000833FE" w:rsidRDefault="000833FE" w:rsidP="000833FE">
            <w:pPr>
              <w:rPr>
                <w:rFonts w:ascii="Arial" w:hAnsi="Arial" w:cs="Arial"/>
                <w:color w:val="000000"/>
                <w:lang w:val="en-GB"/>
              </w:rPr>
            </w:pPr>
            <w:r w:rsidRPr="000833FE"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en-GB"/>
              </w:rPr>
              <w:t>How many years have you worked with PPI?</w:t>
            </w:r>
          </w:p>
        </w:tc>
      </w:tr>
      <w:tr w:rsidR="000833FE" w:rsidRPr="000833FE" w14:paraId="07EE0A7B" w14:textId="77777777" w:rsidTr="000833FE">
        <w:trPr>
          <w:tblCellSpacing w:w="0" w:type="dxa"/>
        </w:trPr>
        <w:tc>
          <w:tcPr>
            <w:tcW w:w="0" w:type="auto"/>
            <w:vAlign w:val="center"/>
            <w:hideMark/>
          </w:tcPr>
          <w:p w14:paraId="70064DEB" w14:textId="77777777" w:rsidR="000833FE" w:rsidRPr="008A5F59" w:rsidRDefault="000833FE" w:rsidP="000833FE">
            <w:pPr>
              <w:pStyle w:val="Listeafsnit"/>
              <w:numPr>
                <w:ilvl w:val="0"/>
                <w:numId w:val="3"/>
              </w:numPr>
              <w:spacing w:line="360" w:lineRule="atLeas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Less than one year</w:t>
            </w:r>
          </w:p>
          <w:p w14:paraId="3376BF52" w14:textId="1CDA6CCA" w:rsidR="000833FE" w:rsidRPr="008A5F59" w:rsidRDefault="00C00BC7" w:rsidP="000833FE">
            <w:pPr>
              <w:pStyle w:val="Listeafsnit"/>
              <w:numPr>
                <w:ilvl w:val="0"/>
                <w:numId w:val="3"/>
              </w:numPr>
              <w:spacing w:line="360" w:lineRule="atLeas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Between</w:t>
            </w:r>
            <w:r w:rsidR="000833FE"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 one </w:t>
            </w:r>
            <w:r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year</w:t>
            </w:r>
            <w:r w:rsidR="000833FE"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 and three years</w:t>
            </w:r>
          </w:p>
          <w:p w14:paraId="2CF9D85C" w14:textId="2C4481B3" w:rsidR="000833FE" w:rsidRPr="008A5F59" w:rsidRDefault="006913BF" w:rsidP="000833FE">
            <w:pPr>
              <w:pStyle w:val="Listeafsnit"/>
              <w:numPr>
                <w:ilvl w:val="0"/>
                <w:numId w:val="3"/>
              </w:numPr>
              <w:spacing w:line="360" w:lineRule="atLeas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T</w:t>
            </w:r>
            <w:r w:rsidR="000833FE" w:rsidRPr="008A5F59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hree years </w:t>
            </w:r>
            <w:r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or more</w:t>
            </w:r>
          </w:p>
        </w:tc>
      </w:tr>
    </w:tbl>
    <w:p w14:paraId="3896897E" w14:textId="390053C7" w:rsidR="000833FE" w:rsidRPr="008A5F59" w:rsidRDefault="000833FE">
      <w:pPr>
        <w:rPr>
          <w:lang w:val="en-GB"/>
        </w:rPr>
      </w:pPr>
    </w:p>
    <w:tbl>
      <w:tblPr>
        <w:tblW w:w="9594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94"/>
      </w:tblGrid>
      <w:tr w:rsidR="000833FE" w:rsidRPr="000833FE" w14:paraId="11BBA12A" w14:textId="77777777" w:rsidTr="000833FE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360" w:type="dxa"/>
              <w:right w:w="15" w:type="dxa"/>
            </w:tcMar>
            <w:vAlign w:val="center"/>
            <w:hideMark/>
          </w:tcPr>
          <w:p w14:paraId="2C0C3875" w14:textId="037D04BD" w:rsidR="000833FE" w:rsidRPr="008A5F59" w:rsidRDefault="000833FE" w:rsidP="000833FE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  <w:r w:rsidRPr="000833FE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Using</w:t>
            </w:r>
            <w:r w:rsidR="0059170D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 </w:t>
            </w:r>
            <w:proofErr w:type="gramStart"/>
            <w:r w:rsidR="0059170D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R</w:t>
            </w:r>
            <w:r w:rsidRPr="000833FE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esource</w:t>
            </w:r>
            <w:proofErr w:type="gramEnd"/>
            <w:r w:rsidR="0059170D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 I</w:t>
            </w:r>
            <w:r w:rsidRPr="000833FE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, did you </w:t>
            </w:r>
            <w:r w:rsidR="00627280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reach</w:t>
            </w:r>
            <w:r w:rsidRPr="000833FE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 an answer to the question: </w:t>
            </w:r>
          </w:p>
          <w:p w14:paraId="126EBDCB" w14:textId="77777777" w:rsidR="008A5F59" w:rsidRDefault="008A5F59" w:rsidP="000833FE">
            <w:pPr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</w:pPr>
          </w:p>
          <w:p w14:paraId="576698C2" w14:textId="167D70EE" w:rsidR="000833FE" w:rsidRPr="008A5F59" w:rsidRDefault="000833FE" w:rsidP="000833FE">
            <w:pPr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</w:pPr>
            <w:r w:rsidRPr="000833FE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 xml:space="preserve">Which national or international PPI approaches </w:t>
            </w:r>
            <w:r w:rsidR="008653B6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>should you</w:t>
            </w:r>
            <w:r w:rsidRPr="000833FE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 xml:space="preserve"> choose </w:t>
            </w:r>
            <w:r w:rsidR="00BE2C67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>for</w:t>
            </w:r>
            <w:r w:rsidRPr="000833FE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 xml:space="preserve"> your research? </w:t>
            </w:r>
          </w:p>
          <w:p w14:paraId="1FC08E44" w14:textId="77777777" w:rsidR="008A5F59" w:rsidRDefault="008A5F59" w:rsidP="000833FE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4F1E64F1" w14:textId="615153FB" w:rsidR="000833FE" w:rsidRPr="008A5F59" w:rsidRDefault="000833FE" w:rsidP="000833FE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  <w:r w:rsidRPr="000833FE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In what way did </w:t>
            </w:r>
            <w:r w:rsidR="00FF4D04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R</w:t>
            </w:r>
            <w:r w:rsidRPr="008A5F59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esource</w:t>
            </w:r>
            <w:r w:rsidRPr="000833FE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 </w:t>
            </w:r>
            <w:r w:rsidR="00FF4D04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I </w:t>
            </w:r>
            <w:r w:rsidRPr="000833FE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help you to answer the question</w:t>
            </w:r>
            <w:r w:rsidR="0007211D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? </w:t>
            </w:r>
            <w:r w:rsidRPr="000833FE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Please elaborate below.</w:t>
            </w:r>
          </w:p>
          <w:p w14:paraId="69E43CA5" w14:textId="77777777" w:rsidR="00E13596" w:rsidRPr="008A5F59" w:rsidRDefault="00E13596" w:rsidP="000833FE">
            <w:pPr>
              <w:rPr>
                <w:b/>
                <w:bCs/>
                <w:sz w:val="30"/>
                <w:szCs w:val="30"/>
                <w:lang w:val="en-GB"/>
              </w:rPr>
            </w:pP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9554"/>
            </w:tblGrid>
            <w:tr w:rsidR="00E13596" w:rsidRPr="008A5F59" w14:paraId="53D20195" w14:textId="77777777" w:rsidTr="00E13596">
              <w:tc>
                <w:tcPr>
                  <w:tcW w:w="9554" w:type="dxa"/>
                </w:tcPr>
                <w:p w14:paraId="0E0E84DC" w14:textId="77777777" w:rsidR="00E13596" w:rsidRPr="008A5F59" w:rsidRDefault="00E13596" w:rsidP="000833FE">
                  <w:pPr>
                    <w:rPr>
                      <w:lang w:val="en-GB"/>
                    </w:rPr>
                  </w:pPr>
                </w:p>
                <w:p w14:paraId="7ED21F04" w14:textId="77777777" w:rsidR="00E13596" w:rsidRPr="008A5F59" w:rsidRDefault="00E13596" w:rsidP="000833FE">
                  <w:pPr>
                    <w:rPr>
                      <w:lang w:val="en-GB"/>
                    </w:rPr>
                  </w:pPr>
                </w:p>
                <w:p w14:paraId="4905E6A4" w14:textId="77777777" w:rsidR="00E13596" w:rsidRPr="008A5F59" w:rsidRDefault="00E13596" w:rsidP="000833FE">
                  <w:pPr>
                    <w:rPr>
                      <w:lang w:val="en-GB"/>
                    </w:rPr>
                  </w:pPr>
                </w:p>
                <w:p w14:paraId="4EC93B43" w14:textId="77777777" w:rsidR="00E13596" w:rsidRPr="008A5F59" w:rsidRDefault="00E13596" w:rsidP="000833FE">
                  <w:pPr>
                    <w:rPr>
                      <w:lang w:val="en-GB"/>
                    </w:rPr>
                  </w:pPr>
                </w:p>
                <w:p w14:paraId="4818E7EA" w14:textId="77777777" w:rsidR="00E13596" w:rsidRPr="008A5F59" w:rsidRDefault="00E13596" w:rsidP="000833FE">
                  <w:pPr>
                    <w:rPr>
                      <w:lang w:val="en-GB"/>
                    </w:rPr>
                  </w:pPr>
                </w:p>
                <w:p w14:paraId="7C1885CD" w14:textId="18F347DF" w:rsidR="00E13596" w:rsidRPr="008A5F59" w:rsidRDefault="00E13596" w:rsidP="000833FE">
                  <w:pPr>
                    <w:rPr>
                      <w:lang w:val="en-GB"/>
                    </w:rPr>
                  </w:pPr>
                </w:p>
              </w:tc>
            </w:tr>
          </w:tbl>
          <w:p w14:paraId="2C7EA639" w14:textId="5C134252" w:rsidR="00E13596" w:rsidRPr="000833FE" w:rsidRDefault="00E13596" w:rsidP="000833FE">
            <w:pPr>
              <w:rPr>
                <w:lang w:val="en-GB"/>
              </w:rPr>
            </w:pPr>
          </w:p>
        </w:tc>
      </w:tr>
      <w:tr w:rsidR="00A22D13" w:rsidRPr="00A22D13" w14:paraId="0AFBBDD9" w14:textId="77777777" w:rsidTr="00A22D13">
        <w:trPr>
          <w:tblCellSpacing w:w="0" w:type="dxa"/>
        </w:trPr>
        <w:tc>
          <w:tcPr>
            <w:tcW w:w="0" w:type="auto"/>
            <w:tcMar>
              <w:top w:w="15" w:type="dxa"/>
              <w:left w:w="15" w:type="dxa"/>
              <w:bottom w:w="360" w:type="dxa"/>
              <w:right w:w="15" w:type="dxa"/>
            </w:tcMar>
            <w:vAlign w:val="center"/>
            <w:hideMark/>
          </w:tcPr>
          <w:p w14:paraId="0031B2F0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588D85CE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3458AF10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56A4A4ED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1AB28CCF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3596637B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12897BA5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5C195EB6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0A7C5740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6B9131C4" w14:textId="0CE6F974" w:rsidR="00A22D13" w:rsidRPr="008A5F59" w:rsidRDefault="00A22D13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  <w:r w:rsidRPr="00A22D13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lastRenderedPageBreak/>
              <w:t xml:space="preserve">Using </w:t>
            </w:r>
            <w:r w:rsidR="00DC72E1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R</w:t>
            </w:r>
            <w:r w:rsidRPr="00A22D13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esource </w:t>
            </w:r>
            <w:r w:rsidR="00DC72E1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II</w:t>
            </w:r>
            <w:r w:rsidRPr="00A22D13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, did you </w:t>
            </w:r>
            <w:r w:rsidR="00DC72E1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reach</w:t>
            </w:r>
            <w:r w:rsidRPr="00A22D13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 an answer to the question: </w:t>
            </w:r>
          </w:p>
          <w:p w14:paraId="64D13F62" w14:textId="77777777" w:rsidR="008A5F59" w:rsidRDefault="008A5F59" w:rsidP="00A22D13">
            <w:pPr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</w:pPr>
          </w:p>
          <w:p w14:paraId="76887D64" w14:textId="13FC8CF1" w:rsidR="00A22D13" w:rsidRPr="008A5F59" w:rsidRDefault="00A22D13" w:rsidP="00A22D13">
            <w:pPr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</w:pPr>
            <w:r w:rsidRPr="00A22D13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 xml:space="preserve">How </w:t>
            </w:r>
            <w:r w:rsidR="00C57698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>should you</w:t>
            </w:r>
            <w:r w:rsidRPr="00A22D13">
              <w:rPr>
                <w:rFonts w:ascii="Arial" w:hAnsi="Arial" w:cs="Arial"/>
                <w:i/>
                <w:iCs/>
                <w:sz w:val="30"/>
                <w:szCs w:val="30"/>
                <w:lang w:val="en-GB"/>
              </w:rPr>
              <w:t xml:space="preserve"> engage patient partners at different PPI levels in your research? </w:t>
            </w:r>
          </w:p>
          <w:p w14:paraId="34A2DEC7" w14:textId="77777777" w:rsidR="008A5F59" w:rsidRDefault="008A5F59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p w14:paraId="6F417950" w14:textId="55DCDB8A" w:rsidR="00A22D13" w:rsidRPr="008A5F59" w:rsidRDefault="00A22D13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  <w:r w:rsidRPr="00A22D13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In what way did </w:t>
            </w:r>
            <w:r w:rsidR="007D2AA3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Resource II</w:t>
            </w:r>
            <w:r w:rsidRPr="00A22D13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 help you to answer the question</w:t>
            </w:r>
            <w:r w:rsidR="007D2AA3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>?</w:t>
            </w:r>
            <w:r w:rsidRPr="00A22D13"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  <w:t xml:space="preserve"> Please elaborate below.</w:t>
            </w:r>
          </w:p>
          <w:p w14:paraId="40A2162C" w14:textId="77777777" w:rsidR="00E13596" w:rsidRPr="008A5F59" w:rsidRDefault="00E13596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9554"/>
            </w:tblGrid>
            <w:tr w:rsidR="00E13596" w:rsidRPr="008A5F59" w14:paraId="67794C90" w14:textId="77777777" w:rsidTr="00E13596">
              <w:tc>
                <w:tcPr>
                  <w:tcW w:w="9554" w:type="dxa"/>
                </w:tcPr>
                <w:p w14:paraId="128C087B" w14:textId="77777777" w:rsidR="00E13596" w:rsidRPr="008A5F59" w:rsidRDefault="00E13596" w:rsidP="00A22D13">
                  <w:pPr>
                    <w:rPr>
                      <w:rFonts w:ascii="Arial" w:hAnsi="Arial" w:cs="Arial"/>
                      <w:b/>
                      <w:bCs/>
                      <w:sz w:val="30"/>
                      <w:szCs w:val="30"/>
                      <w:lang w:val="en-GB"/>
                    </w:rPr>
                  </w:pPr>
                </w:p>
                <w:p w14:paraId="7F680BA1" w14:textId="77777777" w:rsidR="00E13596" w:rsidRPr="008A5F59" w:rsidRDefault="00E13596" w:rsidP="00A22D13">
                  <w:pPr>
                    <w:rPr>
                      <w:rFonts w:ascii="Arial" w:hAnsi="Arial" w:cs="Arial"/>
                      <w:b/>
                      <w:bCs/>
                      <w:sz w:val="30"/>
                      <w:szCs w:val="30"/>
                      <w:lang w:val="en-GB"/>
                    </w:rPr>
                  </w:pPr>
                </w:p>
                <w:p w14:paraId="099DCAC2" w14:textId="77777777" w:rsidR="00E13596" w:rsidRPr="008A5F59" w:rsidRDefault="00E13596" w:rsidP="00A22D13">
                  <w:pPr>
                    <w:rPr>
                      <w:rFonts w:ascii="Arial" w:hAnsi="Arial" w:cs="Arial"/>
                      <w:b/>
                      <w:bCs/>
                      <w:sz w:val="30"/>
                      <w:szCs w:val="30"/>
                      <w:lang w:val="en-GB"/>
                    </w:rPr>
                  </w:pPr>
                </w:p>
                <w:p w14:paraId="6B88057E" w14:textId="77777777" w:rsidR="00E13596" w:rsidRPr="008A5F59" w:rsidRDefault="00E13596" w:rsidP="00A22D13">
                  <w:pPr>
                    <w:rPr>
                      <w:rFonts w:ascii="Arial" w:hAnsi="Arial" w:cs="Arial"/>
                      <w:b/>
                      <w:bCs/>
                      <w:sz w:val="30"/>
                      <w:szCs w:val="30"/>
                      <w:lang w:val="en-GB"/>
                    </w:rPr>
                  </w:pPr>
                </w:p>
                <w:p w14:paraId="461A0D99" w14:textId="77777777" w:rsidR="00E13596" w:rsidRPr="008A5F59" w:rsidRDefault="00E13596" w:rsidP="00A22D13">
                  <w:pPr>
                    <w:rPr>
                      <w:rFonts w:ascii="Arial" w:hAnsi="Arial" w:cs="Arial"/>
                      <w:b/>
                      <w:bCs/>
                      <w:sz w:val="30"/>
                      <w:szCs w:val="30"/>
                      <w:lang w:val="en-GB"/>
                    </w:rPr>
                  </w:pPr>
                </w:p>
                <w:p w14:paraId="1D8A8E14" w14:textId="5C47B5E6" w:rsidR="00E13596" w:rsidRPr="008A5F59" w:rsidRDefault="00E13596" w:rsidP="00A22D13">
                  <w:pPr>
                    <w:rPr>
                      <w:rFonts w:ascii="Arial" w:hAnsi="Arial" w:cs="Arial"/>
                      <w:b/>
                      <w:bCs/>
                      <w:sz w:val="30"/>
                      <w:szCs w:val="30"/>
                      <w:lang w:val="en-GB"/>
                    </w:rPr>
                  </w:pPr>
                </w:p>
              </w:tc>
            </w:tr>
          </w:tbl>
          <w:p w14:paraId="5E44A85C" w14:textId="7E85D4CB" w:rsidR="00E13596" w:rsidRPr="00A22D13" w:rsidRDefault="00E13596" w:rsidP="00A22D13">
            <w:pPr>
              <w:rPr>
                <w:rFonts w:ascii="Arial" w:hAnsi="Arial" w:cs="Arial"/>
                <w:b/>
                <w:bCs/>
                <w:sz w:val="30"/>
                <w:szCs w:val="30"/>
                <w:lang w:val="en-GB"/>
              </w:rPr>
            </w:pPr>
          </w:p>
        </w:tc>
      </w:tr>
    </w:tbl>
    <w:p w14:paraId="1BE6906A" w14:textId="4D812021" w:rsidR="00A22D13" w:rsidRPr="00A22D13" w:rsidRDefault="00160FE0" w:rsidP="00A22D13">
      <w:pPr>
        <w:rPr>
          <w:lang w:val="en-GB"/>
        </w:rPr>
      </w:pPr>
      <w:r>
        <w:rPr>
          <w:rFonts w:ascii="Arial" w:hAnsi="Arial" w:cs="Arial"/>
          <w:b/>
          <w:bCs/>
          <w:color w:val="000000"/>
          <w:sz w:val="30"/>
          <w:szCs w:val="30"/>
          <w:lang w:val="en-GB"/>
        </w:rPr>
        <w:lastRenderedPageBreak/>
        <w:t>W</w:t>
      </w:r>
      <w:r w:rsidR="00A22D13" w:rsidRPr="00A22D13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e will </w:t>
      </w:r>
      <w:r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now </w:t>
      </w:r>
      <w:r w:rsidR="00A22D13" w:rsidRPr="00A22D13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present you </w:t>
      </w:r>
      <w:r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with</w:t>
      </w:r>
      <w:r w:rsidR="00A22D13" w:rsidRPr="00A22D13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ten different statements and we would like you to rate each statement from strongly agree to strongly disagree.</w:t>
      </w:r>
    </w:p>
    <w:p w14:paraId="15205D91" w14:textId="77777777" w:rsidR="00A22D13" w:rsidRPr="000833FE" w:rsidRDefault="00A22D13" w:rsidP="000833FE">
      <w:pPr>
        <w:rPr>
          <w:lang w:val="en-GB"/>
        </w:rPr>
      </w:pPr>
    </w:p>
    <w:p w14:paraId="3EA14654" w14:textId="60C09183" w:rsidR="00E13596" w:rsidRPr="008A5F59" w:rsidRDefault="00E13596" w:rsidP="00A22D13">
      <w:pPr>
        <w:rPr>
          <w:rFonts w:ascii="Arial" w:hAnsi="Arial" w:cs="Arial"/>
          <w:b/>
          <w:bCs/>
          <w:color w:val="000000"/>
          <w:sz w:val="30"/>
          <w:szCs w:val="30"/>
          <w:lang w:val="en-GB"/>
        </w:rPr>
      </w:pPr>
      <w:r w:rsidRPr="008A5F5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I think that I would like to use the two resources frequently</w:t>
      </w:r>
      <w:r w:rsidR="00DD1E87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.</w:t>
      </w:r>
    </w:p>
    <w:p w14:paraId="05A49F41" w14:textId="77777777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177E30B8" w14:textId="77777777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5F1FCDD8" w14:textId="50D64EFA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834719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6228D0DA" w14:textId="77777777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52E11EED" w14:textId="77777777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disagree</w:t>
      </w:r>
    </w:p>
    <w:p w14:paraId="5F70CE3B" w14:textId="77777777" w:rsidR="00E13596" w:rsidRPr="008A5F59" w:rsidRDefault="00E13596" w:rsidP="00A22D13">
      <w:pPr>
        <w:rPr>
          <w:rFonts w:ascii="Arial" w:hAnsi="Arial" w:cs="Arial"/>
          <w:b/>
          <w:bCs/>
          <w:color w:val="000000"/>
          <w:sz w:val="30"/>
          <w:szCs w:val="30"/>
          <w:lang w:val="en-GB"/>
        </w:rPr>
      </w:pPr>
    </w:p>
    <w:p w14:paraId="47B287D8" w14:textId="23B63677" w:rsidR="00A22D13" w:rsidRPr="008A5F59" w:rsidRDefault="00A22D13" w:rsidP="00A22D13">
      <w:pPr>
        <w:rPr>
          <w:rFonts w:ascii="Arial" w:hAnsi="Arial" w:cs="Arial"/>
          <w:b/>
          <w:bCs/>
          <w:color w:val="000000"/>
          <w:sz w:val="30"/>
          <w:szCs w:val="30"/>
          <w:lang w:val="en-GB"/>
        </w:rPr>
      </w:pPr>
      <w:r w:rsidRPr="00A22D13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I found the two</w:t>
      </w:r>
      <w:r w:rsidR="0083471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A22D13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resources</w:t>
      </w:r>
      <w:r w:rsidR="0083471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A22D13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unnecessarily complex</w:t>
      </w:r>
      <w:r w:rsidR="0083471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.</w:t>
      </w:r>
    </w:p>
    <w:p w14:paraId="38F7C1B9" w14:textId="382A970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13CFA855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20797B5B" w14:textId="21E2F2ED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834719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5B1FAA56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529BAAE4" w14:textId="5D568455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disagree</w:t>
      </w:r>
    </w:p>
    <w:p w14:paraId="72E51E3C" w14:textId="77777777" w:rsidR="00A22D13" w:rsidRPr="008A5F59" w:rsidRDefault="00A22D13" w:rsidP="00A22D13">
      <w:pPr>
        <w:rPr>
          <w:rStyle w:val="Strk"/>
          <w:rFonts w:ascii="Arial" w:hAnsi="Arial" w:cs="Arial"/>
          <w:color w:val="000000"/>
          <w:sz w:val="30"/>
          <w:szCs w:val="30"/>
          <w:lang w:val="en-GB"/>
        </w:rPr>
      </w:pPr>
    </w:p>
    <w:p w14:paraId="0A5CDD35" w14:textId="5B011586" w:rsidR="00A22D13" w:rsidRPr="008A5F59" w:rsidRDefault="00A22D13">
      <w:pPr>
        <w:rPr>
          <w:rFonts w:ascii="Arial" w:hAnsi="Arial" w:cs="Arial"/>
          <w:color w:val="000000"/>
          <w:lang w:val="en-GB"/>
        </w:rPr>
      </w:pP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I thought the two</w:t>
      </w:r>
      <w:r w:rsidR="00021A76">
        <w:rPr>
          <w:rStyle w:val="apple-converted-space"/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resources</w:t>
      </w:r>
      <w:r w:rsidR="00021A76">
        <w:rPr>
          <w:rStyle w:val="apple-converted-space"/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were easy to use</w:t>
      </w:r>
      <w:r w:rsidR="00021A76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.</w:t>
      </w:r>
    </w:p>
    <w:p w14:paraId="0C6BB9BF" w14:textId="5499A076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1BC19833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6CF8AA43" w14:textId="783527AB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021A76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1AA8CAB6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58755573" w14:textId="77777777" w:rsidR="00A22D13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lastRenderedPageBreak/>
        <w:t>Strongly disagree</w:t>
      </w:r>
    </w:p>
    <w:p w14:paraId="24E2A339" w14:textId="77777777" w:rsidR="00534CA1" w:rsidRPr="008A5F59" w:rsidRDefault="00534CA1" w:rsidP="0019240C">
      <w:pPr>
        <w:pStyle w:val="Listeafsnit"/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</w:p>
    <w:p w14:paraId="6A72C42E" w14:textId="53A39690" w:rsidR="00A22D13" w:rsidRPr="008A5F59" w:rsidRDefault="00A22D13">
      <w:pPr>
        <w:rPr>
          <w:rFonts w:ascii="Arial" w:hAnsi="Arial" w:cs="Arial"/>
          <w:color w:val="000000"/>
          <w:lang w:val="en-GB"/>
        </w:rPr>
      </w:pP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I think that I would need support to use the two</w:t>
      </w:r>
      <w:r w:rsidR="00F91D49">
        <w:rPr>
          <w:rStyle w:val="apple-converted-space"/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resources</w:t>
      </w:r>
      <w:r w:rsidR="00F91D4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.</w:t>
      </w:r>
    </w:p>
    <w:p w14:paraId="5DECE412" w14:textId="4C282D5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63F673EF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00CA7929" w14:textId="79D5934D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F91D49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7296CB7F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1E09AA6C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disagree</w:t>
      </w:r>
    </w:p>
    <w:p w14:paraId="18A2CBAE" w14:textId="49088CCC" w:rsidR="00A22D13" w:rsidRPr="008A5F59" w:rsidRDefault="00A22D13">
      <w:pPr>
        <w:rPr>
          <w:lang w:val="en-GB"/>
        </w:rPr>
      </w:pPr>
    </w:p>
    <w:p w14:paraId="680E5C7A" w14:textId="6D4B4F05" w:rsidR="00A22D13" w:rsidRPr="008A5F59" w:rsidRDefault="00A22D13">
      <w:pPr>
        <w:rPr>
          <w:rFonts w:ascii="Arial" w:hAnsi="Arial" w:cs="Arial"/>
          <w:color w:val="000000"/>
          <w:lang w:val="en-GB"/>
        </w:rPr>
      </w:pP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I found the various steps in the two</w:t>
      </w:r>
      <w:r w:rsidR="00F91D49">
        <w:rPr>
          <w:rStyle w:val="apple-converted-space"/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resources</w:t>
      </w:r>
      <w:r w:rsidR="00F91D49">
        <w:rPr>
          <w:rStyle w:val="apple-converted-space"/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were well integrated</w:t>
      </w:r>
      <w:r w:rsidR="00F91D4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.</w:t>
      </w:r>
    </w:p>
    <w:p w14:paraId="3FA152E8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2AF65431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4708A156" w14:textId="384C661C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F91D49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3122294C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06972646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disagree</w:t>
      </w:r>
    </w:p>
    <w:p w14:paraId="7B74F0EE" w14:textId="77777777" w:rsidR="008A5F59" w:rsidRDefault="008A5F59">
      <w:pPr>
        <w:rPr>
          <w:rStyle w:val="Strk"/>
          <w:rFonts w:ascii="Arial" w:hAnsi="Arial" w:cs="Arial"/>
          <w:color w:val="000000"/>
          <w:sz w:val="30"/>
          <w:szCs w:val="30"/>
          <w:lang w:val="en-GB"/>
        </w:rPr>
      </w:pPr>
    </w:p>
    <w:p w14:paraId="727E9B67" w14:textId="51CA121D" w:rsidR="00A22D13" w:rsidRPr="008A5F59" w:rsidRDefault="00A22D13">
      <w:pPr>
        <w:rPr>
          <w:rFonts w:ascii="Arial" w:hAnsi="Arial" w:cs="Arial"/>
          <w:color w:val="000000"/>
          <w:lang w:val="en-GB"/>
        </w:rPr>
      </w:pP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I thought there was too much inconsistency in the two</w:t>
      </w:r>
      <w:r w:rsidR="00F91D4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 xml:space="preserve"> r</w:t>
      </w: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esources</w:t>
      </w:r>
      <w:r w:rsidR="00F91D4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.</w:t>
      </w:r>
    </w:p>
    <w:p w14:paraId="4D513730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3FBF06A7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1E6F02D2" w14:textId="4AE34ED3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F91D49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23CBF713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62D26400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disagree</w:t>
      </w:r>
    </w:p>
    <w:p w14:paraId="251B6F61" w14:textId="77777777" w:rsidR="00E13596" w:rsidRPr="008A5F59" w:rsidRDefault="00E13596">
      <w:pPr>
        <w:rPr>
          <w:rFonts w:ascii="Arial" w:hAnsi="Arial" w:cs="Arial"/>
          <w:b/>
          <w:bCs/>
          <w:color w:val="000000"/>
          <w:sz w:val="30"/>
          <w:szCs w:val="30"/>
          <w:lang w:val="en-GB"/>
        </w:rPr>
      </w:pPr>
    </w:p>
    <w:p w14:paraId="5F123744" w14:textId="55AF5E67" w:rsidR="00A22D13" w:rsidRPr="008A5F59" w:rsidRDefault="00A22D13">
      <w:pPr>
        <w:rPr>
          <w:rFonts w:ascii="Arial" w:hAnsi="Arial" w:cs="Arial"/>
          <w:color w:val="000000"/>
          <w:lang w:val="en-GB"/>
        </w:rPr>
      </w:pPr>
      <w:r w:rsidRPr="00A22D13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I would imagine that most researchers would learn to use the two</w:t>
      </w:r>
      <w:r w:rsidR="00F91D4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A22D13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resources</w:t>
      </w:r>
      <w:r w:rsidR="00F91D4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A22D13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very quickly</w:t>
      </w:r>
      <w:r w:rsidR="00F91D4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.</w:t>
      </w:r>
    </w:p>
    <w:p w14:paraId="141B0B9B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6C98F327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42B501B3" w14:textId="19F8072D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F91D49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350F0479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1C2B64A2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disagree</w:t>
      </w:r>
    </w:p>
    <w:p w14:paraId="36B68BB9" w14:textId="47C06A0D" w:rsidR="00A22D13" w:rsidRPr="008A5F59" w:rsidRDefault="00A22D13">
      <w:pPr>
        <w:rPr>
          <w:lang w:val="en-GB"/>
        </w:rPr>
      </w:pPr>
    </w:p>
    <w:p w14:paraId="3DA84E44" w14:textId="0BE79F02" w:rsidR="00A22D13" w:rsidRPr="008A5F59" w:rsidRDefault="00E13596">
      <w:pPr>
        <w:rPr>
          <w:rFonts w:ascii="Arial" w:hAnsi="Arial" w:cs="Arial"/>
          <w:color w:val="000000"/>
          <w:lang w:val="en-GB"/>
        </w:rPr>
      </w:pPr>
      <w:r w:rsidRPr="00E13596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I found the two</w:t>
      </w:r>
      <w:r w:rsidR="00F0125B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E13596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resources</w:t>
      </w:r>
      <w:r w:rsidR="00F0125B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E13596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very cumbersome to use</w:t>
      </w:r>
      <w:r w:rsidR="00F0125B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.</w:t>
      </w:r>
    </w:p>
    <w:p w14:paraId="72E0A798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2F8A73D9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6D8B0899" w14:textId="249B26E0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F0125B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09D5BB57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67809F7E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disagree</w:t>
      </w:r>
    </w:p>
    <w:p w14:paraId="38CEDC27" w14:textId="4C738907" w:rsidR="00A22D13" w:rsidRPr="008A5F59" w:rsidRDefault="00A22D13">
      <w:pPr>
        <w:rPr>
          <w:lang w:val="en-GB"/>
        </w:rPr>
      </w:pPr>
    </w:p>
    <w:p w14:paraId="112FE8DB" w14:textId="4FCBD27D" w:rsidR="00A22D13" w:rsidRPr="008A5F59" w:rsidRDefault="00E13596">
      <w:pPr>
        <w:rPr>
          <w:rFonts w:ascii="Arial" w:hAnsi="Arial" w:cs="Arial"/>
          <w:color w:val="000000"/>
          <w:lang w:val="en-GB"/>
        </w:rPr>
      </w:pPr>
      <w:r w:rsidRPr="00E13596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lastRenderedPageBreak/>
        <w:t>I felt very confident using the two</w:t>
      </w:r>
      <w:r w:rsidR="00F0125B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E13596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resources</w:t>
      </w:r>
      <w:r w:rsidR="00F0125B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t>.</w:t>
      </w:r>
    </w:p>
    <w:p w14:paraId="31CF4B20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7881C777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25CE0CF4" w14:textId="6CDE4DEF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F0125B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6CD3B5B1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10EE4B54" w14:textId="77777777" w:rsidR="00A22D13" w:rsidRPr="008A5F59" w:rsidRDefault="00A22D13" w:rsidP="00A22D13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disagree</w:t>
      </w:r>
    </w:p>
    <w:p w14:paraId="307FCC59" w14:textId="5655DD3D" w:rsidR="00A22D13" w:rsidRPr="008A5F59" w:rsidRDefault="00A22D13">
      <w:pPr>
        <w:rPr>
          <w:lang w:val="en-GB"/>
        </w:rPr>
      </w:pPr>
    </w:p>
    <w:p w14:paraId="37153ED5" w14:textId="5956D92E" w:rsidR="00E13596" w:rsidRPr="008A5F59" w:rsidRDefault="00E13596">
      <w:pPr>
        <w:rPr>
          <w:lang w:val="en-GB"/>
        </w:rPr>
      </w:pP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I needed to learn a lot of things before I could get going with the two</w:t>
      </w:r>
      <w:r w:rsidR="00F0125B">
        <w:rPr>
          <w:rStyle w:val="apple-converted-space"/>
          <w:rFonts w:ascii="Arial" w:hAnsi="Arial" w:cs="Arial"/>
          <w:b/>
          <w:bCs/>
          <w:color w:val="000000"/>
          <w:sz w:val="30"/>
          <w:szCs w:val="30"/>
          <w:lang w:val="en-GB"/>
        </w:rPr>
        <w:t xml:space="preserve"> </w:t>
      </w: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resources</w:t>
      </w:r>
      <w:r w:rsidR="00F0125B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.</w:t>
      </w:r>
    </w:p>
    <w:p w14:paraId="0DE909D2" w14:textId="77777777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agree</w:t>
      </w:r>
    </w:p>
    <w:p w14:paraId="402A7077" w14:textId="77777777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Agree</w:t>
      </w:r>
    </w:p>
    <w:p w14:paraId="37296165" w14:textId="69E0FEFC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 xml:space="preserve">Neither agree </w:t>
      </w:r>
      <w:r w:rsidR="00F0125B">
        <w:rPr>
          <w:rFonts w:ascii="Arial" w:hAnsi="Arial" w:cs="Arial"/>
          <w:color w:val="000000"/>
          <w:sz w:val="21"/>
          <w:szCs w:val="21"/>
          <w:lang w:val="en-GB"/>
        </w:rPr>
        <w:t>n</w:t>
      </w:r>
      <w:r w:rsidRPr="008A5F59">
        <w:rPr>
          <w:rFonts w:ascii="Arial" w:hAnsi="Arial" w:cs="Arial"/>
          <w:color w:val="000000"/>
          <w:sz w:val="21"/>
          <w:szCs w:val="21"/>
          <w:lang w:val="en-GB"/>
        </w:rPr>
        <w:t>or disagree</w:t>
      </w:r>
    </w:p>
    <w:p w14:paraId="498A2334" w14:textId="77777777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Disagree</w:t>
      </w:r>
    </w:p>
    <w:p w14:paraId="53754E9E" w14:textId="77777777" w:rsidR="00E13596" w:rsidRPr="008A5F59" w:rsidRDefault="00E13596" w:rsidP="00E13596">
      <w:pPr>
        <w:pStyle w:val="Listeafsnit"/>
        <w:numPr>
          <w:ilvl w:val="0"/>
          <w:numId w:val="4"/>
        </w:numPr>
        <w:spacing w:line="360" w:lineRule="atLeast"/>
        <w:rPr>
          <w:rFonts w:ascii="Arial" w:hAnsi="Arial" w:cs="Arial"/>
          <w:color w:val="000000"/>
          <w:sz w:val="21"/>
          <w:szCs w:val="21"/>
          <w:lang w:val="en-GB"/>
        </w:rPr>
      </w:pPr>
      <w:r w:rsidRPr="008A5F59">
        <w:rPr>
          <w:rFonts w:ascii="Arial" w:hAnsi="Arial" w:cs="Arial"/>
          <w:color w:val="000000"/>
          <w:sz w:val="21"/>
          <w:szCs w:val="21"/>
          <w:lang w:val="en-GB"/>
        </w:rPr>
        <w:t>Strongly disagree</w:t>
      </w:r>
    </w:p>
    <w:p w14:paraId="27128E47" w14:textId="6DAF4E36" w:rsidR="00E13596" w:rsidRPr="008A5F59" w:rsidRDefault="00E13596">
      <w:pPr>
        <w:rPr>
          <w:lang w:val="en-GB"/>
        </w:rPr>
      </w:pPr>
    </w:p>
    <w:p w14:paraId="2B8041C2" w14:textId="40F375A2" w:rsidR="00E13596" w:rsidRPr="008A5F59" w:rsidRDefault="00E13596" w:rsidP="00E13596">
      <w:pPr>
        <w:rPr>
          <w:rStyle w:val="Strk"/>
          <w:rFonts w:ascii="Arial" w:hAnsi="Arial" w:cs="Arial"/>
          <w:color w:val="000000"/>
          <w:sz w:val="30"/>
          <w:szCs w:val="30"/>
          <w:lang w:val="en-GB"/>
        </w:rPr>
      </w:pP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If we may contact you for elaboration on your answers, please write your name and phone number in the box.</w:t>
      </w:r>
    </w:p>
    <w:p w14:paraId="56F495F7" w14:textId="77777777" w:rsidR="00E13596" w:rsidRPr="008A5F59" w:rsidRDefault="00E13596" w:rsidP="00E13596">
      <w:pPr>
        <w:rPr>
          <w:rFonts w:ascii="Arial" w:hAnsi="Arial" w:cs="Arial"/>
          <w:color w:val="000000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622"/>
      </w:tblGrid>
      <w:tr w:rsidR="00E13596" w:rsidRPr="003B18C4" w14:paraId="05E7CBA0" w14:textId="77777777" w:rsidTr="00E13596">
        <w:tc>
          <w:tcPr>
            <w:tcW w:w="9622" w:type="dxa"/>
          </w:tcPr>
          <w:p w14:paraId="1FFFA444" w14:textId="77777777" w:rsidR="00E13596" w:rsidRPr="008A5F59" w:rsidRDefault="00E13596">
            <w:pPr>
              <w:rPr>
                <w:lang w:val="en-GB"/>
              </w:rPr>
            </w:pPr>
          </w:p>
          <w:p w14:paraId="125423F0" w14:textId="77777777" w:rsidR="00E13596" w:rsidRPr="008A5F59" w:rsidRDefault="00E13596">
            <w:pPr>
              <w:rPr>
                <w:lang w:val="en-GB"/>
              </w:rPr>
            </w:pPr>
          </w:p>
          <w:p w14:paraId="654BE1E4" w14:textId="77777777" w:rsidR="00E13596" w:rsidRPr="008A5F59" w:rsidRDefault="00E13596">
            <w:pPr>
              <w:rPr>
                <w:lang w:val="en-GB"/>
              </w:rPr>
            </w:pPr>
          </w:p>
          <w:p w14:paraId="660D1471" w14:textId="77777777" w:rsidR="00E13596" w:rsidRPr="008A5F59" w:rsidRDefault="00E13596">
            <w:pPr>
              <w:rPr>
                <w:lang w:val="en-GB"/>
              </w:rPr>
            </w:pPr>
          </w:p>
          <w:p w14:paraId="14DEB6D2" w14:textId="77777777" w:rsidR="00E13596" w:rsidRPr="008A5F59" w:rsidRDefault="00E13596">
            <w:pPr>
              <w:rPr>
                <w:lang w:val="en-GB"/>
              </w:rPr>
            </w:pPr>
          </w:p>
          <w:p w14:paraId="01932B11" w14:textId="1ED60DDE" w:rsidR="00E13596" w:rsidRPr="008A5F59" w:rsidRDefault="00E13596">
            <w:pPr>
              <w:rPr>
                <w:lang w:val="en-GB"/>
              </w:rPr>
            </w:pPr>
          </w:p>
        </w:tc>
      </w:tr>
    </w:tbl>
    <w:p w14:paraId="795871DD" w14:textId="72676E90" w:rsidR="00E13596" w:rsidRPr="008A5F59" w:rsidRDefault="00E13596">
      <w:pPr>
        <w:rPr>
          <w:lang w:val="en-GB"/>
        </w:rPr>
      </w:pPr>
    </w:p>
    <w:p w14:paraId="05098845" w14:textId="59BD7F94" w:rsidR="00E13596" w:rsidRPr="008A5F59" w:rsidRDefault="00E13596">
      <w:pPr>
        <w:rPr>
          <w:lang w:val="en-GB"/>
        </w:rPr>
      </w:pPr>
    </w:p>
    <w:p w14:paraId="10862F2A" w14:textId="73D69665" w:rsidR="00E13596" w:rsidRPr="008A5F59" w:rsidRDefault="00E13596" w:rsidP="00E13596">
      <w:pPr>
        <w:rPr>
          <w:lang w:val="en-GB"/>
        </w:rPr>
      </w:pP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Thank you for answering the questions!</w:t>
      </w:r>
      <w:r w:rsidRPr="008A5F5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br/>
      </w:r>
      <w:r w:rsidRPr="008A5F5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br/>
      </w: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Best regards</w:t>
      </w:r>
      <w:r w:rsidRPr="008A5F5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br/>
      </w:r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 xml:space="preserve">The PPI network in </w:t>
      </w:r>
      <w:proofErr w:type="spellStart"/>
      <w:r w:rsidRPr="008A5F59">
        <w:rPr>
          <w:rStyle w:val="Strk"/>
          <w:rFonts w:ascii="Arial" w:hAnsi="Arial" w:cs="Arial"/>
          <w:color w:val="000000"/>
          <w:sz w:val="30"/>
          <w:szCs w:val="30"/>
          <w:lang w:val="en-GB"/>
        </w:rPr>
        <w:t>ResCenPI</w:t>
      </w:r>
      <w:proofErr w:type="spellEnd"/>
      <w:r w:rsidRPr="008A5F5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br/>
      </w:r>
      <w:r w:rsidRPr="008A5F5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br/>
      </w:r>
      <w:r w:rsidRPr="008A5F5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fldChar w:fldCharType="begin"/>
      </w:r>
      <w:r w:rsidR="00F16B08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instrText xml:space="preserve"> INCLUDEPICTURE "C:\\var\\folders\\85\\4756qml17qzgtsd7cry5f8rw0000gn\\T\\com.microsoft.Word\\WebArchiveCopyPasteTempFiles\\UV2GUKUQ1K32" \* MERGEFORMAT </w:instrText>
      </w:r>
      <w:r w:rsidRPr="008A5F5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fldChar w:fldCharType="separate"/>
      </w:r>
      <w:r w:rsidRPr="008A5F59">
        <w:rPr>
          <w:rFonts w:ascii="Arial" w:hAnsi="Arial" w:cs="Arial"/>
          <w:b/>
          <w:bCs/>
          <w:noProof/>
          <w:color w:val="000000"/>
          <w:sz w:val="30"/>
          <w:szCs w:val="30"/>
          <w:lang w:val="en-GB"/>
        </w:rPr>
        <w:drawing>
          <wp:inline distT="0" distB="0" distL="0" distR="0" wp14:anchorId="6D4F2688" wp14:editId="2776C362">
            <wp:extent cx="2978350" cy="1498600"/>
            <wp:effectExtent l="0" t="0" r="635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102" cy="149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A5F59">
        <w:rPr>
          <w:rFonts w:ascii="Arial" w:hAnsi="Arial" w:cs="Arial"/>
          <w:b/>
          <w:bCs/>
          <w:color w:val="000000"/>
          <w:sz w:val="30"/>
          <w:szCs w:val="30"/>
          <w:lang w:val="en-GB"/>
        </w:rPr>
        <w:fldChar w:fldCharType="end"/>
      </w:r>
    </w:p>
    <w:p w14:paraId="55D439AA" w14:textId="77777777" w:rsidR="00E13596" w:rsidRPr="008A5F59" w:rsidRDefault="00E13596">
      <w:pPr>
        <w:rPr>
          <w:lang w:val="en-GB"/>
        </w:rPr>
      </w:pPr>
    </w:p>
    <w:sectPr w:rsidR="00E13596" w:rsidRPr="008A5F59" w:rsidSect="00BB04DE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97029"/>
    <w:multiLevelType w:val="hybridMultilevel"/>
    <w:tmpl w:val="593471B0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B3E23"/>
    <w:multiLevelType w:val="multilevel"/>
    <w:tmpl w:val="00647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AD054B4"/>
    <w:multiLevelType w:val="hybridMultilevel"/>
    <w:tmpl w:val="8F46F77C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6C0DEA"/>
    <w:multiLevelType w:val="hybridMultilevel"/>
    <w:tmpl w:val="D8E0C3B4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2633603">
    <w:abstractNumId w:val="1"/>
  </w:num>
  <w:num w:numId="2" w16cid:durableId="1667975925">
    <w:abstractNumId w:val="2"/>
  </w:num>
  <w:num w:numId="3" w16cid:durableId="1730878337">
    <w:abstractNumId w:val="3"/>
  </w:num>
  <w:num w:numId="4" w16cid:durableId="869226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FE"/>
    <w:rsid w:val="00015C05"/>
    <w:rsid w:val="00021039"/>
    <w:rsid w:val="00021A76"/>
    <w:rsid w:val="000437F3"/>
    <w:rsid w:val="0006547C"/>
    <w:rsid w:val="0007211D"/>
    <w:rsid w:val="000810E0"/>
    <w:rsid w:val="000833FE"/>
    <w:rsid w:val="000D659A"/>
    <w:rsid w:val="000F0A9C"/>
    <w:rsid w:val="000F3B99"/>
    <w:rsid w:val="00101E19"/>
    <w:rsid w:val="001174B5"/>
    <w:rsid w:val="00152775"/>
    <w:rsid w:val="00160FE0"/>
    <w:rsid w:val="0019240C"/>
    <w:rsid w:val="001935C0"/>
    <w:rsid w:val="002018DC"/>
    <w:rsid w:val="0022233D"/>
    <w:rsid w:val="00243101"/>
    <w:rsid w:val="002A13C3"/>
    <w:rsid w:val="002D582F"/>
    <w:rsid w:val="0031164B"/>
    <w:rsid w:val="0037211A"/>
    <w:rsid w:val="00386E07"/>
    <w:rsid w:val="00390190"/>
    <w:rsid w:val="0039122B"/>
    <w:rsid w:val="003A4DA9"/>
    <w:rsid w:val="003B18C4"/>
    <w:rsid w:val="003B53AD"/>
    <w:rsid w:val="0043144C"/>
    <w:rsid w:val="004579EF"/>
    <w:rsid w:val="00475D78"/>
    <w:rsid w:val="004865FF"/>
    <w:rsid w:val="004E1D50"/>
    <w:rsid w:val="00503621"/>
    <w:rsid w:val="005202FB"/>
    <w:rsid w:val="005204D9"/>
    <w:rsid w:val="00534CA1"/>
    <w:rsid w:val="0059170D"/>
    <w:rsid w:val="005C45D5"/>
    <w:rsid w:val="005E1D0B"/>
    <w:rsid w:val="00602D52"/>
    <w:rsid w:val="00620729"/>
    <w:rsid w:val="00627280"/>
    <w:rsid w:val="006457B0"/>
    <w:rsid w:val="00662C93"/>
    <w:rsid w:val="00684425"/>
    <w:rsid w:val="006913BF"/>
    <w:rsid w:val="006B3629"/>
    <w:rsid w:val="006D0712"/>
    <w:rsid w:val="006F7445"/>
    <w:rsid w:val="007277B5"/>
    <w:rsid w:val="00790003"/>
    <w:rsid w:val="00793897"/>
    <w:rsid w:val="007B6527"/>
    <w:rsid w:val="007D2AA3"/>
    <w:rsid w:val="007E1F1C"/>
    <w:rsid w:val="008056ED"/>
    <w:rsid w:val="00813EAD"/>
    <w:rsid w:val="00834719"/>
    <w:rsid w:val="008360FE"/>
    <w:rsid w:val="008373A5"/>
    <w:rsid w:val="00861EEE"/>
    <w:rsid w:val="008653B6"/>
    <w:rsid w:val="008A5F59"/>
    <w:rsid w:val="008B5D96"/>
    <w:rsid w:val="009320C4"/>
    <w:rsid w:val="00961426"/>
    <w:rsid w:val="0099048A"/>
    <w:rsid w:val="009B12D0"/>
    <w:rsid w:val="00A22D13"/>
    <w:rsid w:val="00A34547"/>
    <w:rsid w:val="00A532A4"/>
    <w:rsid w:val="00AF0E1D"/>
    <w:rsid w:val="00B366A2"/>
    <w:rsid w:val="00B36830"/>
    <w:rsid w:val="00B4517F"/>
    <w:rsid w:val="00B6181E"/>
    <w:rsid w:val="00B67EE3"/>
    <w:rsid w:val="00B83B88"/>
    <w:rsid w:val="00BB04DE"/>
    <w:rsid w:val="00BB6CCA"/>
    <w:rsid w:val="00BE2C67"/>
    <w:rsid w:val="00BE6C98"/>
    <w:rsid w:val="00C00BC7"/>
    <w:rsid w:val="00C57698"/>
    <w:rsid w:val="00CA752C"/>
    <w:rsid w:val="00CF19A9"/>
    <w:rsid w:val="00CF38BE"/>
    <w:rsid w:val="00D054F4"/>
    <w:rsid w:val="00D412E6"/>
    <w:rsid w:val="00DC72E1"/>
    <w:rsid w:val="00DD1E87"/>
    <w:rsid w:val="00DE7A74"/>
    <w:rsid w:val="00E13596"/>
    <w:rsid w:val="00E4407A"/>
    <w:rsid w:val="00E47ED5"/>
    <w:rsid w:val="00E560A0"/>
    <w:rsid w:val="00E64FC8"/>
    <w:rsid w:val="00E976CE"/>
    <w:rsid w:val="00EB1FEA"/>
    <w:rsid w:val="00EF13FC"/>
    <w:rsid w:val="00F0125B"/>
    <w:rsid w:val="00F16B08"/>
    <w:rsid w:val="00F500E3"/>
    <w:rsid w:val="00F91D49"/>
    <w:rsid w:val="00F962B0"/>
    <w:rsid w:val="00FA1068"/>
    <w:rsid w:val="00FC4A01"/>
    <w:rsid w:val="00FD08DB"/>
    <w:rsid w:val="00FD0F9C"/>
    <w:rsid w:val="00FF4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8AF13"/>
  <w15:chartTrackingRefBased/>
  <w15:docId w15:val="{03C709DA-1B5C-6B4B-9213-18C6FF532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596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Strk">
    <w:name w:val="Strong"/>
    <w:basedOn w:val="Standardskrifttypeiafsnit"/>
    <w:uiPriority w:val="22"/>
    <w:qFormat/>
    <w:rsid w:val="000833FE"/>
    <w:rPr>
      <w:b/>
      <w:bCs/>
    </w:rPr>
  </w:style>
  <w:style w:type="character" w:customStyle="1" w:styleId="apple-converted-space">
    <w:name w:val="apple-converted-space"/>
    <w:basedOn w:val="Standardskrifttypeiafsnit"/>
    <w:rsid w:val="000833FE"/>
  </w:style>
  <w:style w:type="paragraph" w:styleId="z-Nederstiformularen">
    <w:name w:val="HTML Bottom of Form"/>
    <w:basedOn w:val="Normal"/>
    <w:next w:val="Normal"/>
    <w:link w:val="z-NederstiformularenTegn"/>
    <w:hidden/>
    <w:uiPriority w:val="99"/>
    <w:semiHidden/>
    <w:unhideWhenUsed/>
    <w:rsid w:val="000833F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NederstiformularenTegn">
    <w:name w:val="z-Nederst i formularen Tegn"/>
    <w:basedOn w:val="Standardskrifttypeiafsnit"/>
    <w:link w:val="z-Nederstiformularen"/>
    <w:uiPriority w:val="99"/>
    <w:semiHidden/>
    <w:rsid w:val="000833FE"/>
    <w:rPr>
      <w:rFonts w:ascii="Arial" w:eastAsia="Times New Roman" w:hAnsi="Arial" w:cs="Arial"/>
      <w:vanish/>
      <w:sz w:val="16"/>
      <w:szCs w:val="16"/>
      <w:lang w:eastAsia="da-DK"/>
    </w:rPr>
  </w:style>
  <w:style w:type="paragraph" w:styleId="Listeafsnit">
    <w:name w:val="List Paragraph"/>
    <w:basedOn w:val="Normal"/>
    <w:uiPriority w:val="34"/>
    <w:qFormat/>
    <w:rsid w:val="000833FE"/>
    <w:pPr>
      <w:ind w:left="720"/>
      <w:contextualSpacing/>
    </w:pPr>
  </w:style>
  <w:style w:type="character" w:customStyle="1" w:styleId="closed-vertical-choice">
    <w:name w:val="closed-vertical-choice"/>
    <w:basedOn w:val="Standardskrifttypeiafsnit"/>
    <w:rsid w:val="000833FE"/>
  </w:style>
  <w:style w:type="table" w:styleId="Tabel-Gitter">
    <w:name w:val="Table Grid"/>
    <w:basedOn w:val="Tabel-Normal"/>
    <w:uiPriority w:val="39"/>
    <w:rsid w:val="00E13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AF0E1D"/>
    <w:rPr>
      <w:rFonts w:ascii="Times New Roman" w:eastAsia="Times New Roman" w:hAnsi="Times New Roman" w:cs="Times New Roman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4517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4517F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4517F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4517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4517F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338650">
          <w:marLeft w:val="480"/>
          <w:marRight w:val="48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31671">
          <w:marLeft w:val="480"/>
          <w:marRight w:val="480"/>
          <w:marTop w:val="36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1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9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52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5630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0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5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4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8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6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642203">
          <w:marLeft w:val="480"/>
          <w:marRight w:val="48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0192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02903">
          <w:marLeft w:val="480"/>
          <w:marRight w:val="480"/>
          <w:marTop w:val="36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8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376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6264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49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ns og Jeanette Finderup</dc:creator>
  <cp:keywords/>
  <dc:description/>
  <cp:lastModifiedBy>Mogens og Jeanette Finderup</cp:lastModifiedBy>
  <cp:revision>4</cp:revision>
  <dcterms:created xsi:type="dcterms:W3CDTF">2022-06-10T22:36:00Z</dcterms:created>
  <dcterms:modified xsi:type="dcterms:W3CDTF">2022-06-19T05:15:00Z</dcterms:modified>
</cp:coreProperties>
</file>